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561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450"/>
        <w:gridCol w:w="10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e</w:t>
            </w:r>
          </w:p>
        </w:tc>
        <w:tc>
          <w:tcPr>
            <w:tcW w:w="34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riables and description</w:t>
            </w:r>
          </w:p>
        </w:tc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io1</w:t>
            </w:r>
          </w:p>
        </w:tc>
        <w:tc>
          <w:tcPr>
            <w:tcW w:w="34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B3B3B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B3B3B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nnual Mean Temperature</w:t>
            </w:r>
          </w:p>
        </w:tc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℃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io2</w:t>
            </w:r>
          </w:p>
        </w:tc>
        <w:tc>
          <w:tcPr>
            <w:tcW w:w="34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B3B3B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B3B3B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an Diurnal Range(Mean of monthly (max temp - min temp)</w:t>
            </w:r>
          </w:p>
        </w:tc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℃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io3</w:t>
            </w:r>
          </w:p>
        </w:tc>
        <w:tc>
          <w:tcPr>
            <w:tcW w:w="34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B3B3B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B3B3B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sothermality (BIO2/BIO7) (* 100)</w:t>
            </w:r>
          </w:p>
        </w:tc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io4</w:t>
            </w:r>
          </w:p>
        </w:tc>
        <w:tc>
          <w:tcPr>
            <w:tcW w:w="34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B3B3B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B3B3B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emperature Seasonality (standard deviation *100)</w:t>
            </w:r>
          </w:p>
        </w:tc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℃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io5</w:t>
            </w:r>
          </w:p>
        </w:tc>
        <w:tc>
          <w:tcPr>
            <w:tcW w:w="34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B3B3B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B3B3B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x Temperature of Warmest Month</w:t>
            </w:r>
          </w:p>
        </w:tc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℃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io6</w:t>
            </w:r>
          </w:p>
        </w:tc>
        <w:tc>
          <w:tcPr>
            <w:tcW w:w="34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B3B3B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B3B3B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n Temperature of Coldest Month</w:t>
            </w:r>
          </w:p>
        </w:tc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℃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io7</w:t>
            </w:r>
          </w:p>
        </w:tc>
        <w:tc>
          <w:tcPr>
            <w:tcW w:w="34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B3B3B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B3B3B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emperature Annual Range (BIO5-BIO6)</w:t>
            </w:r>
          </w:p>
        </w:tc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℃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io8</w:t>
            </w:r>
          </w:p>
        </w:tc>
        <w:tc>
          <w:tcPr>
            <w:tcW w:w="34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B3B3B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B3B3B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an Temperature of Wettest Quarter</w:t>
            </w:r>
          </w:p>
        </w:tc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℃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io9</w:t>
            </w:r>
          </w:p>
        </w:tc>
        <w:tc>
          <w:tcPr>
            <w:tcW w:w="34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B3B3B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B3B3B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an Temperature of Driest Quarter</w:t>
            </w:r>
          </w:p>
        </w:tc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℃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io10</w:t>
            </w:r>
          </w:p>
        </w:tc>
        <w:tc>
          <w:tcPr>
            <w:tcW w:w="34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B3B3B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B3B3B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an Temperature of Warmest Quarter</w:t>
            </w:r>
          </w:p>
        </w:tc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℃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645" w:hRule="atLeast"/>
        </w:trPr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io11</w:t>
            </w:r>
          </w:p>
        </w:tc>
        <w:tc>
          <w:tcPr>
            <w:tcW w:w="34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B3B3B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B3B3B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an Temperature of Coldest Quarter</w:t>
            </w:r>
          </w:p>
        </w:tc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℃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io12</w:t>
            </w:r>
          </w:p>
        </w:tc>
        <w:tc>
          <w:tcPr>
            <w:tcW w:w="34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B3B3B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B3B3B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nnual Precipitation</w:t>
            </w:r>
          </w:p>
        </w:tc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io13</w:t>
            </w:r>
          </w:p>
        </w:tc>
        <w:tc>
          <w:tcPr>
            <w:tcW w:w="34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B3B3B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B3B3B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ecipitation of Wettest Month</w:t>
            </w:r>
          </w:p>
        </w:tc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io14</w:t>
            </w:r>
          </w:p>
        </w:tc>
        <w:tc>
          <w:tcPr>
            <w:tcW w:w="34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B3B3B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B3B3B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ecipitation of Driest Month</w:t>
            </w:r>
          </w:p>
        </w:tc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io15</w:t>
            </w:r>
          </w:p>
        </w:tc>
        <w:tc>
          <w:tcPr>
            <w:tcW w:w="34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B3B3B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B3B3B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ecipitation Seasonality (Coefficient of Variation)</w:t>
            </w:r>
          </w:p>
        </w:tc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io16</w:t>
            </w:r>
          </w:p>
        </w:tc>
        <w:tc>
          <w:tcPr>
            <w:tcW w:w="34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B3B3B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B3B3B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ecipitation of Wettest Quarter</w:t>
            </w:r>
          </w:p>
        </w:tc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io17</w:t>
            </w:r>
          </w:p>
        </w:tc>
        <w:tc>
          <w:tcPr>
            <w:tcW w:w="34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B3B3B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B3B3B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ecipitation of Driest Quarter</w:t>
            </w:r>
          </w:p>
        </w:tc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io18</w:t>
            </w:r>
          </w:p>
        </w:tc>
        <w:tc>
          <w:tcPr>
            <w:tcW w:w="34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B3B3B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B3B3B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ecipitation of Warmest Quarter</w:t>
            </w:r>
          </w:p>
        </w:tc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io19</w:t>
            </w:r>
          </w:p>
        </w:tc>
        <w:tc>
          <w:tcPr>
            <w:tcW w:w="34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B3B3B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B3B3B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ecipitation of Coldest Quarter</w:t>
            </w:r>
          </w:p>
        </w:tc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t</w:t>
            </w:r>
          </w:p>
        </w:tc>
        <w:tc>
          <w:tcPr>
            <w:tcW w:w="34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levation</w:t>
            </w:r>
          </w:p>
        </w:tc>
        <w:tc>
          <w:tcPr>
            <w:tcW w:w="10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A2ZDRhNDRiMDFjODNhNDE3M2JmNjM0ZWUzNzVlODQifQ=="/>
  </w:docVars>
  <w:rsids>
    <w:rsidRoot w:val="00000000"/>
    <w:rsid w:val="000F35F0"/>
    <w:rsid w:val="00573966"/>
    <w:rsid w:val="00660F1F"/>
    <w:rsid w:val="00950367"/>
    <w:rsid w:val="00963C44"/>
    <w:rsid w:val="00A04ADD"/>
    <w:rsid w:val="00A7138B"/>
    <w:rsid w:val="00C20073"/>
    <w:rsid w:val="00F92613"/>
    <w:rsid w:val="00FE4AE3"/>
    <w:rsid w:val="01051A10"/>
    <w:rsid w:val="012D3102"/>
    <w:rsid w:val="012F7126"/>
    <w:rsid w:val="014A1658"/>
    <w:rsid w:val="01615C24"/>
    <w:rsid w:val="016E4056"/>
    <w:rsid w:val="01781D75"/>
    <w:rsid w:val="01802C5C"/>
    <w:rsid w:val="01DC40A1"/>
    <w:rsid w:val="01E05EC2"/>
    <w:rsid w:val="020B08B9"/>
    <w:rsid w:val="021E259B"/>
    <w:rsid w:val="023701CA"/>
    <w:rsid w:val="025440A7"/>
    <w:rsid w:val="02721C84"/>
    <w:rsid w:val="02971176"/>
    <w:rsid w:val="02B45EA6"/>
    <w:rsid w:val="02C760E7"/>
    <w:rsid w:val="02D158B4"/>
    <w:rsid w:val="02F01DB2"/>
    <w:rsid w:val="030854A2"/>
    <w:rsid w:val="031129C8"/>
    <w:rsid w:val="032451B9"/>
    <w:rsid w:val="032F20E1"/>
    <w:rsid w:val="0335133C"/>
    <w:rsid w:val="03397BC8"/>
    <w:rsid w:val="03482865"/>
    <w:rsid w:val="03501C92"/>
    <w:rsid w:val="03E917EF"/>
    <w:rsid w:val="042A16D4"/>
    <w:rsid w:val="043A1797"/>
    <w:rsid w:val="04552925"/>
    <w:rsid w:val="045F016A"/>
    <w:rsid w:val="0460382F"/>
    <w:rsid w:val="047E45E5"/>
    <w:rsid w:val="04A81A11"/>
    <w:rsid w:val="04B2087F"/>
    <w:rsid w:val="04B90DF7"/>
    <w:rsid w:val="05196211"/>
    <w:rsid w:val="051F60EE"/>
    <w:rsid w:val="0529787A"/>
    <w:rsid w:val="052E7DF6"/>
    <w:rsid w:val="053A1A4B"/>
    <w:rsid w:val="055621AC"/>
    <w:rsid w:val="056015E6"/>
    <w:rsid w:val="056901AE"/>
    <w:rsid w:val="058035E2"/>
    <w:rsid w:val="059608F9"/>
    <w:rsid w:val="05A546C6"/>
    <w:rsid w:val="05AA60CF"/>
    <w:rsid w:val="05B61794"/>
    <w:rsid w:val="05C44E47"/>
    <w:rsid w:val="061A0710"/>
    <w:rsid w:val="06C87FD8"/>
    <w:rsid w:val="06DD6993"/>
    <w:rsid w:val="07133E10"/>
    <w:rsid w:val="072E7C3E"/>
    <w:rsid w:val="0769527C"/>
    <w:rsid w:val="077871EB"/>
    <w:rsid w:val="07891A38"/>
    <w:rsid w:val="07A22248"/>
    <w:rsid w:val="07A30D2D"/>
    <w:rsid w:val="07A94350"/>
    <w:rsid w:val="082539C6"/>
    <w:rsid w:val="083D4614"/>
    <w:rsid w:val="08453E82"/>
    <w:rsid w:val="084B6BB7"/>
    <w:rsid w:val="088B00D8"/>
    <w:rsid w:val="089409C3"/>
    <w:rsid w:val="089C7C64"/>
    <w:rsid w:val="08A8240A"/>
    <w:rsid w:val="08A92B43"/>
    <w:rsid w:val="08C70988"/>
    <w:rsid w:val="09064D97"/>
    <w:rsid w:val="0938289A"/>
    <w:rsid w:val="093F590E"/>
    <w:rsid w:val="09426C6C"/>
    <w:rsid w:val="095207F6"/>
    <w:rsid w:val="0974089D"/>
    <w:rsid w:val="09B91770"/>
    <w:rsid w:val="09EE3C7D"/>
    <w:rsid w:val="09FD6D0C"/>
    <w:rsid w:val="0A18045E"/>
    <w:rsid w:val="0A2F77A3"/>
    <w:rsid w:val="0A340C91"/>
    <w:rsid w:val="0A442EA7"/>
    <w:rsid w:val="0AA16C9A"/>
    <w:rsid w:val="0AD33E13"/>
    <w:rsid w:val="0AD8240E"/>
    <w:rsid w:val="0ADD14C7"/>
    <w:rsid w:val="0AE513E2"/>
    <w:rsid w:val="0AEF7DAF"/>
    <w:rsid w:val="0AF44D19"/>
    <w:rsid w:val="0B1815CA"/>
    <w:rsid w:val="0B483E26"/>
    <w:rsid w:val="0B5860BC"/>
    <w:rsid w:val="0B914AEC"/>
    <w:rsid w:val="0B925801"/>
    <w:rsid w:val="0BEA36E2"/>
    <w:rsid w:val="0BED4082"/>
    <w:rsid w:val="0BEE1BBF"/>
    <w:rsid w:val="0C21099B"/>
    <w:rsid w:val="0C251F3B"/>
    <w:rsid w:val="0C4601ED"/>
    <w:rsid w:val="0C4F4D8B"/>
    <w:rsid w:val="0C6906A3"/>
    <w:rsid w:val="0CBD5863"/>
    <w:rsid w:val="0CFC01C3"/>
    <w:rsid w:val="0D160C90"/>
    <w:rsid w:val="0D1E5C4C"/>
    <w:rsid w:val="0D3E0699"/>
    <w:rsid w:val="0D3F1074"/>
    <w:rsid w:val="0D5E11EC"/>
    <w:rsid w:val="0D5E7A2E"/>
    <w:rsid w:val="0D77430C"/>
    <w:rsid w:val="0DC43E1B"/>
    <w:rsid w:val="0E774B52"/>
    <w:rsid w:val="0E7D19AC"/>
    <w:rsid w:val="0EA06982"/>
    <w:rsid w:val="0EA446A9"/>
    <w:rsid w:val="0EAC3520"/>
    <w:rsid w:val="0EE51442"/>
    <w:rsid w:val="0F572253"/>
    <w:rsid w:val="0F7C3FDB"/>
    <w:rsid w:val="0FA52C2B"/>
    <w:rsid w:val="0FB934BF"/>
    <w:rsid w:val="102004DE"/>
    <w:rsid w:val="10217852"/>
    <w:rsid w:val="10650588"/>
    <w:rsid w:val="107841C7"/>
    <w:rsid w:val="10943054"/>
    <w:rsid w:val="109B6E8B"/>
    <w:rsid w:val="10A42A00"/>
    <w:rsid w:val="10AF1EE5"/>
    <w:rsid w:val="10F57FBB"/>
    <w:rsid w:val="10FF151B"/>
    <w:rsid w:val="11127087"/>
    <w:rsid w:val="11614854"/>
    <w:rsid w:val="116B1C90"/>
    <w:rsid w:val="11A6216A"/>
    <w:rsid w:val="11AF57A1"/>
    <w:rsid w:val="11FD18E6"/>
    <w:rsid w:val="1205014B"/>
    <w:rsid w:val="124803EA"/>
    <w:rsid w:val="124F4522"/>
    <w:rsid w:val="128F1EF6"/>
    <w:rsid w:val="12926D49"/>
    <w:rsid w:val="129B002B"/>
    <w:rsid w:val="12CB6AD8"/>
    <w:rsid w:val="13236C97"/>
    <w:rsid w:val="132D29E3"/>
    <w:rsid w:val="13391C79"/>
    <w:rsid w:val="13463A5B"/>
    <w:rsid w:val="13BC2837"/>
    <w:rsid w:val="13CF145A"/>
    <w:rsid w:val="13DA132E"/>
    <w:rsid w:val="13FA3D68"/>
    <w:rsid w:val="140179D3"/>
    <w:rsid w:val="14250AFE"/>
    <w:rsid w:val="143C11F8"/>
    <w:rsid w:val="144062A3"/>
    <w:rsid w:val="145D74F0"/>
    <w:rsid w:val="14704FEE"/>
    <w:rsid w:val="1488019A"/>
    <w:rsid w:val="148803BA"/>
    <w:rsid w:val="14C273EE"/>
    <w:rsid w:val="14DD021B"/>
    <w:rsid w:val="15963D88"/>
    <w:rsid w:val="159E2AEE"/>
    <w:rsid w:val="15D94EB4"/>
    <w:rsid w:val="15DA3D52"/>
    <w:rsid w:val="15F95D10"/>
    <w:rsid w:val="15FA025C"/>
    <w:rsid w:val="1622761F"/>
    <w:rsid w:val="16672900"/>
    <w:rsid w:val="16B83AE3"/>
    <w:rsid w:val="17077C76"/>
    <w:rsid w:val="17196F58"/>
    <w:rsid w:val="172151C3"/>
    <w:rsid w:val="17554769"/>
    <w:rsid w:val="17557B68"/>
    <w:rsid w:val="177271D9"/>
    <w:rsid w:val="1790465D"/>
    <w:rsid w:val="17B3437B"/>
    <w:rsid w:val="17B6331C"/>
    <w:rsid w:val="17FB6DAE"/>
    <w:rsid w:val="18023BF2"/>
    <w:rsid w:val="180E1054"/>
    <w:rsid w:val="182E34BC"/>
    <w:rsid w:val="183470F4"/>
    <w:rsid w:val="186378ED"/>
    <w:rsid w:val="18712B33"/>
    <w:rsid w:val="18AB2389"/>
    <w:rsid w:val="18AB6105"/>
    <w:rsid w:val="18B6266B"/>
    <w:rsid w:val="1936457F"/>
    <w:rsid w:val="194A5644"/>
    <w:rsid w:val="19623772"/>
    <w:rsid w:val="1988612E"/>
    <w:rsid w:val="198D5372"/>
    <w:rsid w:val="19BE7815"/>
    <w:rsid w:val="19D33D3D"/>
    <w:rsid w:val="1A420692"/>
    <w:rsid w:val="1A536D67"/>
    <w:rsid w:val="1AA035B5"/>
    <w:rsid w:val="1AA45E46"/>
    <w:rsid w:val="1AB47096"/>
    <w:rsid w:val="1AD65F31"/>
    <w:rsid w:val="1AD90EFA"/>
    <w:rsid w:val="1ADB16ED"/>
    <w:rsid w:val="1AFE0039"/>
    <w:rsid w:val="1B6F5C55"/>
    <w:rsid w:val="1B8C5665"/>
    <w:rsid w:val="1BD335B7"/>
    <w:rsid w:val="1BD545CC"/>
    <w:rsid w:val="1C0E5AC8"/>
    <w:rsid w:val="1C107EFF"/>
    <w:rsid w:val="1C662823"/>
    <w:rsid w:val="1C6C1853"/>
    <w:rsid w:val="1C6F6D1C"/>
    <w:rsid w:val="1C856EC0"/>
    <w:rsid w:val="1C986476"/>
    <w:rsid w:val="1CAB2E0E"/>
    <w:rsid w:val="1CAE5726"/>
    <w:rsid w:val="1CB60B49"/>
    <w:rsid w:val="1CC34F15"/>
    <w:rsid w:val="1CFB0DAA"/>
    <w:rsid w:val="1D1A7DE8"/>
    <w:rsid w:val="1D260F5C"/>
    <w:rsid w:val="1D65140C"/>
    <w:rsid w:val="1D7C58CC"/>
    <w:rsid w:val="1D8129FD"/>
    <w:rsid w:val="1D986544"/>
    <w:rsid w:val="1DB76A87"/>
    <w:rsid w:val="1DC921C2"/>
    <w:rsid w:val="1DCC6476"/>
    <w:rsid w:val="1DD81080"/>
    <w:rsid w:val="1DF16AD1"/>
    <w:rsid w:val="1DF33999"/>
    <w:rsid w:val="1E1201B7"/>
    <w:rsid w:val="1E18185F"/>
    <w:rsid w:val="1E182E8A"/>
    <w:rsid w:val="1E20451E"/>
    <w:rsid w:val="1E8351F6"/>
    <w:rsid w:val="1E891858"/>
    <w:rsid w:val="1ED50D2E"/>
    <w:rsid w:val="1EE4274C"/>
    <w:rsid w:val="1F2F2594"/>
    <w:rsid w:val="1F4253A2"/>
    <w:rsid w:val="1F510D2B"/>
    <w:rsid w:val="1F56775F"/>
    <w:rsid w:val="1F5C4635"/>
    <w:rsid w:val="1F9572DA"/>
    <w:rsid w:val="1FA20869"/>
    <w:rsid w:val="1FA372C2"/>
    <w:rsid w:val="1FC02EA1"/>
    <w:rsid w:val="1FD35D33"/>
    <w:rsid w:val="1FF104A1"/>
    <w:rsid w:val="202C5B87"/>
    <w:rsid w:val="202F2FAE"/>
    <w:rsid w:val="20745357"/>
    <w:rsid w:val="20B95DC1"/>
    <w:rsid w:val="214518D5"/>
    <w:rsid w:val="2146413F"/>
    <w:rsid w:val="21A21599"/>
    <w:rsid w:val="220C249B"/>
    <w:rsid w:val="22146E1D"/>
    <w:rsid w:val="22166933"/>
    <w:rsid w:val="22174A92"/>
    <w:rsid w:val="221C0D53"/>
    <w:rsid w:val="221C1D0A"/>
    <w:rsid w:val="22245946"/>
    <w:rsid w:val="223E57C6"/>
    <w:rsid w:val="2251399C"/>
    <w:rsid w:val="225162B5"/>
    <w:rsid w:val="229E0DA0"/>
    <w:rsid w:val="22A151D2"/>
    <w:rsid w:val="22AE7CAB"/>
    <w:rsid w:val="22B054C2"/>
    <w:rsid w:val="22E5154A"/>
    <w:rsid w:val="22E71906"/>
    <w:rsid w:val="22F20FB9"/>
    <w:rsid w:val="23BF4F0B"/>
    <w:rsid w:val="23C51790"/>
    <w:rsid w:val="24277F95"/>
    <w:rsid w:val="245B2551"/>
    <w:rsid w:val="245C2770"/>
    <w:rsid w:val="245E5143"/>
    <w:rsid w:val="246C3E57"/>
    <w:rsid w:val="246C5A6A"/>
    <w:rsid w:val="2494526A"/>
    <w:rsid w:val="24A45415"/>
    <w:rsid w:val="24BB6762"/>
    <w:rsid w:val="24DB279B"/>
    <w:rsid w:val="24E42047"/>
    <w:rsid w:val="25046B39"/>
    <w:rsid w:val="2554323C"/>
    <w:rsid w:val="256D2870"/>
    <w:rsid w:val="25857561"/>
    <w:rsid w:val="25EC6C62"/>
    <w:rsid w:val="26052C8F"/>
    <w:rsid w:val="26105531"/>
    <w:rsid w:val="262F586B"/>
    <w:rsid w:val="26353453"/>
    <w:rsid w:val="26366818"/>
    <w:rsid w:val="263E2C61"/>
    <w:rsid w:val="2644050B"/>
    <w:rsid w:val="266F6F4E"/>
    <w:rsid w:val="269E7B84"/>
    <w:rsid w:val="26CC68D4"/>
    <w:rsid w:val="272919F6"/>
    <w:rsid w:val="27843E0D"/>
    <w:rsid w:val="27D0061D"/>
    <w:rsid w:val="27D11BC9"/>
    <w:rsid w:val="27D73D97"/>
    <w:rsid w:val="28071137"/>
    <w:rsid w:val="285245B1"/>
    <w:rsid w:val="287014AC"/>
    <w:rsid w:val="28845EDA"/>
    <w:rsid w:val="28893303"/>
    <w:rsid w:val="28D06172"/>
    <w:rsid w:val="28D63A32"/>
    <w:rsid w:val="28DC7925"/>
    <w:rsid w:val="28DD1499"/>
    <w:rsid w:val="28F944B5"/>
    <w:rsid w:val="291D4F91"/>
    <w:rsid w:val="2920121E"/>
    <w:rsid w:val="292B55BA"/>
    <w:rsid w:val="29397707"/>
    <w:rsid w:val="2967639E"/>
    <w:rsid w:val="296F1BA4"/>
    <w:rsid w:val="297533E7"/>
    <w:rsid w:val="29B7349A"/>
    <w:rsid w:val="29C100C6"/>
    <w:rsid w:val="29DB22C9"/>
    <w:rsid w:val="2A184A24"/>
    <w:rsid w:val="2A42116E"/>
    <w:rsid w:val="2A530631"/>
    <w:rsid w:val="2A552BBB"/>
    <w:rsid w:val="2A634F0C"/>
    <w:rsid w:val="2A681DB7"/>
    <w:rsid w:val="2A7D37E4"/>
    <w:rsid w:val="2B157BD5"/>
    <w:rsid w:val="2B1A166E"/>
    <w:rsid w:val="2B526EE5"/>
    <w:rsid w:val="2BA87B27"/>
    <w:rsid w:val="2BC12C5B"/>
    <w:rsid w:val="2C307B77"/>
    <w:rsid w:val="2C6837E1"/>
    <w:rsid w:val="2C8D26EF"/>
    <w:rsid w:val="2CCC0A4E"/>
    <w:rsid w:val="2CE5001E"/>
    <w:rsid w:val="2D074B76"/>
    <w:rsid w:val="2D287159"/>
    <w:rsid w:val="2D973135"/>
    <w:rsid w:val="2DA645F1"/>
    <w:rsid w:val="2DC964D6"/>
    <w:rsid w:val="2DD27490"/>
    <w:rsid w:val="2DE846D8"/>
    <w:rsid w:val="2DFF5C72"/>
    <w:rsid w:val="2E1B170E"/>
    <w:rsid w:val="2E4A2516"/>
    <w:rsid w:val="2E7F3181"/>
    <w:rsid w:val="2EB26D13"/>
    <w:rsid w:val="2ECE2E13"/>
    <w:rsid w:val="2ED3494D"/>
    <w:rsid w:val="2EDE43EC"/>
    <w:rsid w:val="2EED2EDA"/>
    <w:rsid w:val="2F534967"/>
    <w:rsid w:val="2F5B7595"/>
    <w:rsid w:val="2F5F057C"/>
    <w:rsid w:val="2F6A336E"/>
    <w:rsid w:val="2F7B5B10"/>
    <w:rsid w:val="2F930DF4"/>
    <w:rsid w:val="2F9358EB"/>
    <w:rsid w:val="2F96675B"/>
    <w:rsid w:val="2F973367"/>
    <w:rsid w:val="2FAD56C4"/>
    <w:rsid w:val="2FD44F53"/>
    <w:rsid w:val="2FFD5DA4"/>
    <w:rsid w:val="30482CA6"/>
    <w:rsid w:val="30B82F26"/>
    <w:rsid w:val="30C37ECF"/>
    <w:rsid w:val="30EA5F5A"/>
    <w:rsid w:val="30EB4C48"/>
    <w:rsid w:val="30FE0AF8"/>
    <w:rsid w:val="31055F31"/>
    <w:rsid w:val="31547AC9"/>
    <w:rsid w:val="317D2B3C"/>
    <w:rsid w:val="31AF3CC0"/>
    <w:rsid w:val="31C841A0"/>
    <w:rsid w:val="31D2289E"/>
    <w:rsid w:val="31E0213E"/>
    <w:rsid w:val="31EB2BB7"/>
    <w:rsid w:val="321E5AD3"/>
    <w:rsid w:val="322569C7"/>
    <w:rsid w:val="325C4DA4"/>
    <w:rsid w:val="325D3E9A"/>
    <w:rsid w:val="327A1FB7"/>
    <w:rsid w:val="328328EA"/>
    <w:rsid w:val="32A8309C"/>
    <w:rsid w:val="32C21325"/>
    <w:rsid w:val="32D61981"/>
    <w:rsid w:val="32FE0274"/>
    <w:rsid w:val="3304636A"/>
    <w:rsid w:val="3308710C"/>
    <w:rsid w:val="333C292B"/>
    <w:rsid w:val="33743005"/>
    <w:rsid w:val="338C2FFC"/>
    <w:rsid w:val="33DC1361"/>
    <w:rsid w:val="34173550"/>
    <w:rsid w:val="341A1B52"/>
    <w:rsid w:val="341F6C9C"/>
    <w:rsid w:val="34547301"/>
    <w:rsid w:val="34B61D4C"/>
    <w:rsid w:val="34C52342"/>
    <w:rsid w:val="34E01F5A"/>
    <w:rsid w:val="353F396C"/>
    <w:rsid w:val="35476B31"/>
    <w:rsid w:val="357E0B1B"/>
    <w:rsid w:val="358451DA"/>
    <w:rsid w:val="35B07F63"/>
    <w:rsid w:val="35B37EFA"/>
    <w:rsid w:val="35BD61CA"/>
    <w:rsid w:val="35F05BBF"/>
    <w:rsid w:val="3621327A"/>
    <w:rsid w:val="363B1CF6"/>
    <w:rsid w:val="364862E2"/>
    <w:rsid w:val="364C6A4B"/>
    <w:rsid w:val="36542452"/>
    <w:rsid w:val="365B694F"/>
    <w:rsid w:val="368C507B"/>
    <w:rsid w:val="36902084"/>
    <w:rsid w:val="369F1E58"/>
    <w:rsid w:val="36BC55F0"/>
    <w:rsid w:val="36D229D9"/>
    <w:rsid w:val="373833A0"/>
    <w:rsid w:val="37413F5F"/>
    <w:rsid w:val="376C75BD"/>
    <w:rsid w:val="376D4452"/>
    <w:rsid w:val="379B2050"/>
    <w:rsid w:val="37A46E1E"/>
    <w:rsid w:val="37E17FD9"/>
    <w:rsid w:val="37F65938"/>
    <w:rsid w:val="38667C7C"/>
    <w:rsid w:val="387F37A2"/>
    <w:rsid w:val="38BD7962"/>
    <w:rsid w:val="38CE5463"/>
    <w:rsid w:val="38EE0DF6"/>
    <w:rsid w:val="390D3926"/>
    <w:rsid w:val="392532CD"/>
    <w:rsid w:val="396F3897"/>
    <w:rsid w:val="396F512D"/>
    <w:rsid w:val="397F7B35"/>
    <w:rsid w:val="398162F1"/>
    <w:rsid w:val="39972448"/>
    <w:rsid w:val="39A1264F"/>
    <w:rsid w:val="39CB7ACB"/>
    <w:rsid w:val="39DC3528"/>
    <w:rsid w:val="3A2D79CA"/>
    <w:rsid w:val="3A414A5F"/>
    <w:rsid w:val="3A8172B1"/>
    <w:rsid w:val="3ABF3292"/>
    <w:rsid w:val="3B622231"/>
    <w:rsid w:val="3BA92E83"/>
    <w:rsid w:val="3C3712EF"/>
    <w:rsid w:val="3C601F82"/>
    <w:rsid w:val="3CB45B98"/>
    <w:rsid w:val="3CF95283"/>
    <w:rsid w:val="3D0803A1"/>
    <w:rsid w:val="3D10425E"/>
    <w:rsid w:val="3D2A60BD"/>
    <w:rsid w:val="3D431D7C"/>
    <w:rsid w:val="3D995A87"/>
    <w:rsid w:val="3E011E8C"/>
    <w:rsid w:val="3E0E4BA2"/>
    <w:rsid w:val="3E246335"/>
    <w:rsid w:val="3E3379A7"/>
    <w:rsid w:val="3E3868E9"/>
    <w:rsid w:val="3E3C2581"/>
    <w:rsid w:val="3F282404"/>
    <w:rsid w:val="3F6D093B"/>
    <w:rsid w:val="3F6F1A1C"/>
    <w:rsid w:val="3F802E2C"/>
    <w:rsid w:val="3F936228"/>
    <w:rsid w:val="3FD54577"/>
    <w:rsid w:val="408E684E"/>
    <w:rsid w:val="409A3A15"/>
    <w:rsid w:val="409B2E9A"/>
    <w:rsid w:val="40A64306"/>
    <w:rsid w:val="40A86406"/>
    <w:rsid w:val="40C36F7E"/>
    <w:rsid w:val="40D85FA6"/>
    <w:rsid w:val="40ED4506"/>
    <w:rsid w:val="413F5E85"/>
    <w:rsid w:val="41406258"/>
    <w:rsid w:val="415906D2"/>
    <w:rsid w:val="41637848"/>
    <w:rsid w:val="41780D5A"/>
    <w:rsid w:val="418B5A10"/>
    <w:rsid w:val="41906506"/>
    <w:rsid w:val="419A068E"/>
    <w:rsid w:val="41EB5E13"/>
    <w:rsid w:val="41EE7C2D"/>
    <w:rsid w:val="42074320"/>
    <w:rsid w:val="42D757D0"/>
    <w:rsid w:val="42DF06D4"/>
    <w:rsid w:val="42F11DB2"/>
    <w:rsid w:val="434A7870"/>
    <w:rsid w:val="437000D3"/>
    <w:rsid w:val="4372705F"/>
    <w:rsid w:val="438A2B06"/>
    <w:rsid w:val="43B60E7F"/>
    <w:rsid w:val="43BD7023"/>
    <w:rsid w:val="43C66F30"/>
    <w:rsid w:val="44065ACC"/>
    <w:rsid w:val="44065B0B"/>
    <w:rsid w:val="441E2D36"/>
    <w:rsid w:val="44250E42"/>
    <w:rsid w:val="44B22B18"/>
    <w:rsid w:val="44D41AB1"/>
    <w:rsid w:val="44DE47EC"/>
    <w:rsid w:val="44ED0EEC"/>
    <w:rsid w:val="4550788A"/>
    <w:rsid w:val="45537973"/>
    <w:rsid w:val="45B35361"/>
    <w:rsid w:val="45C17D8F"/>
    <w:rsid w:val="45E62EFE"/>
    <w:rsid w:val="45F5581F"/>
    <w:rsid w:val="45FD418D"/>
    <w:rsid w:val="461826DF"/>
    <w:rsid w:val="46275AD8"/>
    <w:rsid w:val="464B2D9C"/>
    <w:rsid w:val="466937D7"/>
    <w:rsid w:val="466E49DA"/>
    <w:rsid w:val="467B6FF9"/>
    <w:rsid w:val="46827835"/>
    <w:rsid w:val="475846F8"/>
    <w:rsid w:val="4785775A"/>
    <w:rsid w:val="47BB4BA9"/>
    <w:rsid w:val="48AE6722"/>
    <w:rsid w:val="48E00339"/>
    <w:rsid w:val="48F23934"/>
    <w:rsid w:val="48F647F9"/>
    <w:rsid w:val="490D152D"/>
    <w:rsid w:val="498E7F52"/>
    <w:rsid w:val="49A02954"/>
    <w:rsid w:val="49B61164"/>
    <w:rsid w:val="49F258F7"/>
    <w:rsid w:val="4A12155D"/>
    <w:rsid w:val="4A2D591C"/>
    <w:rsid w:val="4A5C2D3C"/>
    <w:rsid w:val="4A6C7100"/>
    <w:rsid w:val="4A7C70DB"/>
    <w:rsid w:val="4AB06D46"/>
    <w:rsid w:val="4AC30A49"/>
    <w:rsid w:val="4ADE15DF"/>
    <w:rsid w:val="4B1C37EC"/>
    <w:rsid w:val="4B3A7F20"/>
    <w:rsid w:val="4B520804"/>
    <w:rsid w:val="4B604DCC"/>
    <w:rsid w:val="4B630878"/>
    <w:rsid w:val="4B802876"/>
    <w:rsid w:val="4BA66E41"/>
    <w:rsid w:val="4BAA2553"/>
    <w:rsid w:val="4BBA286E"/>
    <w:rsid w:val="4BCB03B4"/>
    <w:rsid w:val="4BDD37EF"/>
    <w:rsid w:val="4BFB424E"/>
    <w:rsid w:val="4C0A0A46"/>
    <w:rsid w:val="4C3050D0"/>
    <w:rsid w:val="4C4D2DF5"/>
    <w:rsid w:val="4C553AA5"/>
    <w:rsid w:val="4C5F0EC9"/>
    <w:rsid w:val="4CB36D7F"/>
    <w:rsid w:val="4CB8510E"/>
    <w:rsid w:val="4CC61E3E"/>
    <w:rsid w:val="4D430BAA"/>
    <w:rsid w:val="4D4B3096"/>
    <w:rsid w:val="4DA96104"/>
    <w:rsid w:val="4DB570E8"/>
    <w:rsid w:val="4DBE0E9F"/>
    <w:rsid w:val="4DCD6C10"/>
    <w:rsid w:val="4DD61A7E"/>
    <w:rsid w:val="4DFC086D"/>
    <w:rsid w:val="4DFF7E85"/>
    <w:rsid w:val="4E0D2A7D"/>
    <w:rsid w:val="4E170675"/>
    <w:rsid w:val="4E2D0E1D"/>
    <w:rsid w:val="4E3A564D"/>
    <w:rsid w:val="4E481B43"/>
    <w:rsid w:val="4E4F4B24"/>
    <w:rsid w:val="4E645BAB"/>
    <w:rsid w:val="4E6D25CB"/>
    <w:rsid w:val="4E7469E7"/>
    <w:rsid w:val="4EC84000"/>
    <w:rsid w:val="4EF24BCD"/>
    <w:rsid w:val="4F096C84"/>
    <w:rsid w:val="4F0A6C05"/>
    <w:rsid w:val="4F19363B"/>
    <w:rsid w:val="4F331C77"/>
    <w:rsid w:val="4F4F68DA"/>
    <w:rsid w:val="4F751C41"/>
    <w:rsid w:val="4F7C5697"/>
    <w:rsid w:val="4F882528"/>
    <w:rsid w:val="4F9E0319"/>
    <w:rsid w:val="4F9E61EE"/>
    <w:rsid w:val="4FA32657"/>
    <w:rsid w:val="4FCF452D"/>
    <w:rsid w:val="50487255"/>
    <w:rsid w:val="509C6FF7"/>
    <w:rsid w:val="509E1745"/>
    <w:rsid w:val="50D8192F"/>
    <w:rsid w:val="50F06DCC"/>
    <w:rsid w:val="510024A4"/>
    <w:rsid w:val="51251881"/>
    <w:rsid w:val="512E01AA"/>
    <w:rsid w:val="51482E3E"/>
    <w:rsid w:val="515A3291"/>
    <w:rsid w:val="517F7EDD"/>
    <w:rsid w:val="51811ED6"/>
    <w:rsid w:val="51947CE9"/>
    <w:rsid w:val="51994898"/>
    <w:rsid w:val="52052CEF"/>
    <w:rsid w:val="52152ED0"/>
    <w:rsid w:val="527007FF"/>
    <w:rsid w:val="527E63E5"/>
    <w:rsid w:val="52DD3D7A"/>
    <w:rsid w:val="53012699"/>
    <w:rsid w:val="53063C79"/>
    <w:rsid w:val="53264CFD"/>
    <w:rsid w:val="532A329F"/>
    <w:rsid w:val="533D5AB6"/>
    <w:rsid w:val="53723114"/>
    <w:rsid w:val="53990661"/>
    <w:rsid w:val="539C1B52"/>
    <w:rsid w:val="53A00F6B"/>
    <w:rsid w:val="53BE0AFB"/>
    <w:rsid w:val="53C03215"/>
    <w:rsid w:val="53C127C5"/>
    <w:rsid w:val="53C96359"/>
    <w:rsid w:val="53D76F08"/>
    <w:rsid w:val="53DC02B3"/>
    <w:rsid w:val="549960F6"/>
    <w:rsid w:val="54C078D9"/>
    <w:rsid w:val="54D67ECC"/>
    <w:rsid w:val="54E02CC9"/>
    <w:rsid w:val="550D7705"/>
    <w:rsid w:val="551C0298"/>
    <w:rsid w:val="55216E85"/>
    <w:rsid w:val="553F6FCD"/>
    <w:rsid w:val="558461DE"/>
    <w:rsid w:val="55D2085A"/>
    <w:rsid w:val="55DC401A"/>
    <w:rsid w:val="55EF2A03"/>
    <w:rsid w:val="56007190"/>
    <w:rsid w:val="562E0002"/>
    <w:rsid w:val="56380DC6"/>
    <w:rsid w:val="56905BAD"/>
    <w:rsid w:val="569F52AA"/>
    <w:rsid w:val="56BA7DDA"/>
    <w:rsid w:val="56D20224"/>
    <w:rsid w:val="56FB55EC"/>
    <w:rsid w:val="570303A6"/>
    <w:rsid w:val="570E4719"/>
    <w:rsid w:val="57151CFC"/>
    <w:rsid w:val="5719141C"/>
    <w:rsid w:val="571F353D"/>
    <w:rsid w:val="573F24F9"/>
    <w:rsid w:val="576931D2"/>
    <w:rsid w:val="577065D0"/>
    <w:rsid w:val="57832CE7"/>
    <w:rsid w:val="57886929"/>
    <w:rsid w:val="57B42D8B"/>
    <w:rsid w:val="57BE2F6A"/>
    <w:rsid w:val="57E54576"/>
    <w:rsid w:val="586C5615"/>
    <w:rsid w:val="58DB2D3B"/>
    <w:rsid w:val="5923613E"/>
    <w:rsid w:val="59376F8D"/>
    <w:rsid w:val="593C2117"/>
    <w:rsid w:val="597F5FE6"/>
    <w:rsid w:val="59940752"/>
    <w:rsid w:val="59C124EA"/>
    <w:rsid w:val="59EB4471"/>
    <w:rsid w:val="5A02511C"/>
    <w:rsid w:val="5A143082"/>
    <w:rsid w:val="5A2D2356"/>
    <w:rsid w:val="5A326C11"/>
    <w:rsid w:val="5A4B511C"/>
    <w:rsid w:val="5AAB3AD6"/>
    <w:rsid w:val="5AF4432B"/>
    <w:rsid w:val="5B0B7E9A"/>
    <w:rsid w:val="5B135992"/>
    <w:rsid w:val="5B6E0B58"/>
    <w:rsid w:val="5B8F777B"/>
    <w:rsid w:val="5BAF2DBB"/>
    <w:rsid w:val="5BC66129"/>
    <w:rsid w:val="5C27155C"/>
    <w:rsid w:val="5C2C2598"/>
    <w:rsid w:val="5C5D2276"/>
    <w:rsid w:val="5C6808D6"/>
    <w:rsid w:val="5C6E0A25"/>
    <w:rsid w:val="5CD65D41"/>
    <w:rsid w:val="5CF11F04"/>
    <w:rsid w:val="5CF825C8"/>
    <w:rsid w:val="5CFE3209"/>
    <w:rsid w:val="5D035279"/>
    <w:rsid w:val="5D496E43"/>
    <w:rsid w:val="5D6D6E09"/>
    <w:rsid w:val="5D6E610A"/>
    <w:rsid w:val="5DBF11A2"/>
    <w:rsid w:val="5DC210DA"/>
    <w:rsid w:val="5DCD01F1"/>
    <w:rsid w:val="5DE545A4"/>
    <w:rsid w:val="5E3249A6"/>
    <w:rsid w:val="5E4A387B"/>
    <w:rsid w:val="5E7153A9"/>
    <w:rsid w:val="5E9D3B56"/>
    <w:rsid w:val="5EA2325E"/>
    <w:rsid w:val="5F3C7E9D"/>
    <w:rsid w:val="5F9239DD"/>
    <w:rsid w:val="5FA13088"/>
    <w:rsid w:val="5FC91AF2"/>
    <w:rsid w:val="5FDA02AF"/>
    <w:rsid w:val="605F3226"/>
    <w:rsid w:val="607A4FA9"/>
    <w:rsid w:val="60CC2977"/>
    <w:rsid w:val="60E34EEF"/>
    <w:rsid w:val="60F759A3"/>
    <w:rsid w:val="6101376A"/>
    <w:rsid w:val="610916CA"/>
    <w:rsid w:val="619318F7"/>
    <w:rsid w:val="61AF0D78"/>
    <w:rsid w:val="61B534CF"/>
    <w:rsid w:val="621246A9"/>
    <w:rsid w:val="62257C76"/>
    <w:rsid w:val="623F6C59"/>
    <w:rsid w:val="62592E81"/>
    <w:rsid w:val="627A52BC"/>
    <w:rsid w:val="62917050"/>
    <w:rsid w:val="62B806B3"/>
    <w:rsid w:val="631B3CFE"/>
    <w:rsid w:val="635C3B21"/>
    <w:rsid w:val="63617F83"/>
    <w:rsid w:val="63671766"/>
    <w:rsid w:val="636B4DAC"/>
    <w:rsid w:val="638650C2"/>
    <w:rsid w:val="63BB6454"/>
    <w:rsid w:val="64364DBE"/>
    <w:rsid w:val="6437526F"/>
    <w:rsid w:val="643D0995"/>
    <w:rsid w:val="644D62DA"/>
    <w:rsid w:val="648706C5"/>
    <w:rsid w:val="64B851FC"/>
    <w:rsid w:val="65207ABD"/>
    <w:rsid w:val="65707502"/>
    <w:rsid w:val="65A62017"/>
    <w:rsid w:val="65AE76E3"/>
    <w:rsid w:val="65CD24D9"/>
    <w:rsid w:val="65E61A91"/>
    <w:rsid w:val="66512595"/>
    <w:rsid w:val="66DE3A2F"/>
    <w:rsid w:val="672E1E59"/>
    <w:rsid w:val="673B6EAA"/>
    <w:rsid w:val="674260FD"/>
    <w:rsid w:val="677C3DDD"/>
    <w:rsid w:val="67AF5B5E"/>
    <w:rsid w:val="67CE29C2"/>
    <w:rsid w:val="67EA7215"/>
    <w:rsid w:val="67EB1EE1"/>
    <w:rsid w:val="683633AE"/>
    <w:rsid w:val="684B743A"/>
    <w:rsid w:val="68966622"/>
    <w:rsid w:val="689C75FB"/>
    <w:rsid w:val="68A4341C"/>
    <w:rsid w:val="68BC5568"/>
    <w:rsid w:val="68D96AE3"/>
    <w:rsid w:val="68E012B3"/>
    <w:rsid w:val="68FA5454"/>
    <w:rsid w:val="691C7B01"/>
    <w:rsid w:val="69363E71"/>
    <w:rsid w:val="69750057"/>
    <w:rsid w:val="69B40518"/>
    <w:rsid w:val="69E27F04"/>
    <w:rsid w:val="6A256E9F"/>
    <w:rsid w:val="6A30254E"/>
    <w:rsid w:val="6A3D3D99"/>
    <w:rsid w:val="6A496EF7"/>
    <w:rsid w:val="6A4D5FD1"/>
    <w:rsid w:val="6A5D4FF7"/>
    <w:rsid w:val="6A640DE2"/>
    <w:rsid w:val="6AC8122C"/>
    <w:rsid w:val="6AF857C2"/>
    <w:rsid w:val="6B0C2168"/>
    <w:rsid w:val="6B1F4B2D"/>
    <w:rsid w:val="6BB44278"/>
    <w:rsid w:val="6BF84184"/>
    <w:rsid w:val="6C002609"/>
    <w:rsid w:val="6C217374"/>
    <w:rsid w:val="6C437906"/>
    <w:rsid w:val="6C91692C"/>
    <w:rsid w:val="6CC66FC9"/>
    <w:rsid w:val="6CFE7854"/>
    <w:rsid w:val="6D0E490D"/>
    <w:rsid w:val="6D783ABA"/>
    <w:rsid w:val="6D8C7233"/>
    <w:rsid w:val="6DB84618"/>
    <w:rsid w:val="6DB84D67"/>
    <w:rsid w:val="6DBC4E03"/>
    <w:rsid w:val="6DF25DE6"/>
    <w:rsid w:val="6DFD4AEE"/>
    <w:rsid w:val="6E152BC7"/>
    <w:rsid w:val="6E222C7D"/>
    <w:rsid w:val="6E2853E1"/>
    <w:rsid w:val="6E346A34"/>
    <w:rsid w:val="6E3C2338"/>
    <w:rsid w:val="6E656509"/>
    <w:rsid w:val="6EA71742"/>
    <w:rsid w:val="6EB805CF"/>
    <w:rsid w:val="6EE47709"/>
    <w:rsid w:val="6EEC1AA2"/>
    <w:rsid w:val="6F040FAF"/>
    <w:rsid w:val="6F0526FF"/>
    <w:rsid w:val="6F1020AB"/>
    <w:rsid w:val="6F1D062D"/>
    <w:rsid w:val="6F6B2E3F"/>
    <w:rsid w:val="6F743F84"/>
    <w:rsid w:val="6F770341"/>
    <w:rsid w:val="6F9E4884"/>
    <w:rsid w:val="6FBD768B"/>
    <w:rsid w:val="70485BD5"/>
    <w:rsid w:val="704F7C91"/>
    <w:rsid w:val="70615330"/>
    <w:rsid w:val="70D10A02"/>
    <w:rsid w:val="70D1542E"/>
    <w:rsid w:val="70E94043"/>
    <w:rsid w:val="71090ADA"/>
    <w:rsid w:val="7126007B"/>
    <w:rsid w:val="715B1589"/>
    <w:rsid w:val="71E1168C"/>
    <w:rsid w:val="720B24E1"/>
    <w:rsid w:val="72266295"/>
    <w:rsid w:val="723E556F"/>
    <w:rsid w:val="724D0ACF"/>
    <w:rsid w:val="72546CBC"/>
    <w:rsid w:val="72727350"/>
    <w:rsid w:val="72762F4D"/>
    <w:rsid w:val="72880C54"/>
    <w:rsid w:val="72CB7980"/>
    <w:rsid w:val="730503D8"/>
    <w:rsid w:val="73182FCA"/>
    <w:rsid w:val="733A2DAC"/>
    <w:rsid w:val="73614710"/>
    <w:rsid w:val="73657C20"/>
    <w:rsid w:val="73685BE9"/>
    <w:rsid w:val="737B718E"/>
    <w:rsid w:val="73BF5109"/>
    <w:rsid w:val="73CD5D9A"/>
    <w:rsid w:val="73E75AAD"/>
    <w:rsid w:val="743B244A"/>
    <w:rsid w:val="747055E8"/>
    <w:rsid w:val="7477713F"/>
    <w:rsid w:val="74B63419"/>
    <w:rsid w:val="74DE23EE"/>
    <w:rsid w:val="74E853EC"/>
    <w:rsid w:val="74EC021C"/>
    <w:rsid w:val="74EF40AE"/>
    <w:rsid w:val="756F4A89"/>
    <w:rsid w:val="75A61757"/>
    <w:rsid w:val="75B04B07"/>
    <w:rsid w:val="75FF0142"/>
    <w:rsid w:val="76942F49"/>
    <w:rsid w:val="76952F07"/>
    <w:rsid w:val="76B617D2"/>
    <w:rsid w:val="77536DBD"/>
    <w:rsid w:val="779E1FAC"/>
    <w:rsid w:val="77AB7E21"/>
    <w:rsid w:val="77E636E2"/>
    <w:rsid w:val="77FC59B1"/>
    <w:rsid w:val="781C2F0B"/>
    <w:rsid w:val="78221D94"/>
    <w:rsid w:val="78265D98"/>
    <w:rsid w:val="78327EAA"/>
    <w:rsid w:val="785C52D3"/>
    <w:rsid w:val="78777D1B"/>
    <w:rsid w:val="78CF5B8A"/>
    <w:rsid w:val="790F273E"/>
    <w:rsid w:val="792B1BBA"/>
    <w:rsid w:val="796B70C3"/>
    <w:rsid w:val="79997E0F"/>
    <w:rsid w:val="79AE101A"/>
    <w:rsid w:val="79B9452C"/>
    <w:rsid w:val="7A14798A"/>
    <w:rsid w:val="7A1F10AD"/>
    <w:rsid w:val="7A3737BF"/>
    <w:rsid w:val="7A60049A"/>
    <w:rsid w:val="7A747A3D"/>
    <w:rsid w:val="7A78745D"/>
    <w:rsid w:val="7AA233CD"/>
    <w:rsid w:val="7AC907DF"/>
    <w:rsid w:val="7AF06924"/>
    <w:rsid w:val="7B484A94"/>
    <w:rsid w:val="7B925F9E"/>
    <w:rsid w:val="7BE43C29"/>
    <w:rsid w:val="7C1C1911"/>
    <w:rsid w:val="7C602E1F"/>
    <w:rsid w:val="7C870529"/>
    <w:rsid w:val="7CA741BF"/>
    <w:rsid w:val="7CF84EE8"/>
    <w:rsid w:val="7D3673D7"/>
    <w:rsid w:val="7D3F6DAA"/>
    <w:rsid w:val="7D5D6297"/>
    <w:rsid w:val="7D775E8A"/>
    <w:rsid w:val="7D9C3D49"/>
    <w:rsid w:val="7DB43E7E"/>
    <w:rsid w:val="7DEC292E"/>
    <w:rsid w:val="7E0E4E74"/>
    <w:rsid w:val="7E732065"/>
    <w:rsid w:val="7E7F35AB"/>
    <w:rsid w:val="7E866297"/>
    <w:rsid w:val="7E9664AF"/>
    <w:rsid w:val="7ED17BF0"/>
    <w:rsid w:val="7EFD6AF8"/>
    <w:rsid w:val="7F3F78A2"/>
    <w:rsid w:val="7F4509EF"/>
    <w:rsid w:val="7F714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Times New Roman" w:asciiTheme="minorHAnsi" w:hAnsiTheme="minorHAnsi" w:cstheme="minorBidi"/>
      <w:kern w:val="2"/>
      <w:sz w:val="20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9T04:49:00Z</dcterms:created>
  <dc:creator>J.P.ROC</dc:creator>
  <cp:lastModifiedBy>J.P.ROC</cp:lastModifiedBy>
  <dcterms:modified xsi:type="dcterms:W3CDTF">2023-07-08T03:58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AA2746F08D94CB1B8B00FB2442189CB</vt:lpwstr>
  </property>
</Properties>
</file>